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6F6F" w:rsidRPr="00C17755" w:rsidRDefault="007D6F6F" w:rsidP="007D6F6F">
      <w:pPr>
        <w:spacing w:after="0" w:line="240" w:lineRule="auto"/>
        <w:rPr>
          <w:rFonts w:ascii="Times New Roman" w:hAnsi="Times New Roman"/>
          <w:color w:val="000000"/>
          <w:sz w:val="24"/>
          <w:szCs w:val="24"/>
          <w:lang w:val="en-US"/>
        </w:rPr>
      </w:pPr>
    </w:p>
    <w:tbl>
      <w:tblPr>
        <w:tblW w:w="963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662"/>
        <w:gridCol w:w="5363"/>
        <w:gridCol w:w="2614"/>
      </w:tblGrid>
      <w:tr w:rsidR="007D6F6F" w:rsidRPr="00AF3EFB" w:rsidTr="00AF3EFB">
        <w:trPr>
          <w:trHeight w:val="283"/>
          <w:jc w:val="center"/>
        </w:trPr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:rsidR="007D6F6F" w:rsidRPr="00AF3EFB" w:rsidRDefault="007D6F6F" w:rsidP="00E2195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  <w:t>Name</w:t>
            </w:r>
          </w:p>
        </w:tc>
        <w:tc>
          <w:tcPr>
            <w:tcW w:w="5753" w:type="dxa"/>
            <w:tcBorders>
              <w:top w:val="single" w:sz="4" w:space="0" w:color="auto"/>
              <w:bottom w:val="single" w:sz="4" w:space="0" w:color="auto"/>
            </w:tcBorders>
          </w:tcPr>
          <w:p w:rsidR="007D6F6F" w:rsidRPr="00AF3EFB" w:rsidRDefault="007D6F6F" w:rsidP="00E2195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  <w:t>Sequence (5’→3’)</w:t>
            </w:r>
          </w:p>
        </w:tc>
        <w:tc>
          <w:tcPr>
            <w:tcW w:w="2795" w:type="dxa"/>
            <w:tcBorders>
              <w:top w:val="single" w:sz="4" w:space="0" w:color="auto"/>
              <w:bottom w:val="single" w:sz="4" w:space="0" w:color="auto"/>
            </w:tcBorders>
          </w:tcPr>
          <w:p w:rsidR="007D6F6F" w:rsidRPr="00AF3EFB" w:rsidRDefault="007D6F6F" w:rsidP="00E2195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  <w:t>Use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  <w:tcBorders>
              <w:top w:val="single" w:sz="4" w:space="0" w:color="auto"/>
            </w:tcBorders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IBS-</w:t>
            </w:r>
            <w:proofErr w:type="spellStart"/>
            <w:r w:rsidRPr="00AF3EFB">
              <w:rPr>
                <w:rFonts w:ascii="Times New Roman" w:hAnsi="Times New Roman"/>
                <w:i/>
                <w:color w:val="000000"/>
                <w:sz w:val="18"/>
                <w:szCs w:val="18"/>
                <w:lang w:val="en-GB"/>
              </w:rPr>
              <w:t>sigD</w:t>
            </w:r>
            <w:proofErr w:type="spellEnd"/>
          </w:p>
        </w:tc>
        <w:tc>
          <w:tcPr>
            <w:tcW w:w="5753" w:type="dxa"/>
            <w:tcBorders>
              <w:top w:val="single" w:sz="4" w:space="0" w:color="auto"/>
            </w:tcBorders>
            <w:vAlign w:val="center"/>
          </w:tcPr>
          <w:p w:rsidR="007D6F6F" w:rsidRPr="00AF3EFB" w:rsidRDefault="007D6F6F" w:rsidP="00E2195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AAAAAAGCTTATAATTATCCTTAAGAAACCAAAGTGTGCGCCCAGATAGGGTG</w:t>
            </w:r>
          </w:p>
        </w:tc>
        <w:tc>
          <w:tcPr>
            <w:tcW w:w="2795" w:type="dxa"/>
            <w:tcBorders>
              <w:top w:val="single" w:sz="4" w:space="0" w:color="auto"/>
            </w:tcBorders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AF3EFB">
              <w:rPr>
                <w:rFonts w:ascii="Times New Roman" w:hAnsi="Times New Roman"/>
                <w:i/>
                <w:color w:val="000000"/>
                <w:sz w:val="18"/>
                <w:szCs w:val="18"/>
                <w:lang w:val="en-GB"/>
              </w:rPr>
              <w:t>sigD</w:t>
            </w:r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intron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retargeting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EBS1d-</w:t>
            </w:r>
            <w:proofErr w:type="spellStart"/>
            <w:r w:rsidRPr="00AF3EFB">
              <w:rPr>
                <w:rFonts w:ascii="Times New Roman" w:hAnsi="Times New Roman"/>
                <w:i/>
                <w:color w:val="000000"/>
                <w:sz w:val="18"/>
                <w:szCs w:val="18"/>
                <w:lang w:val="en-GB"/>
              </w:rPr>
              <w:t>sigD</w:t>
            </w:r>
            <w:proofErr w:type="spellEnd"/>
          </w:p>
        </w:tc>
        <w:tc>
          <w:tcPr>
            <w:tcW w:w="5753" w:type="dxa"/>
            <w:vAlign w:val="center"/>
          </w:tcPr>
          <w:p w:rsidR="007D6F6F" w:rsidRPr="00AF3EFB" w:rsidRDefault="007D6F6F" w:rsidP="00E2195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F3EF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GATTGTACAAATGTGGTGATAACAGATAAGTCCAAAGTCCTAACTTACCTTT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F3EFB">
              <w:rPr>
                <w:rFonts w:ascii="Times New Roman" w:hAnsi="Times New Roman"/>
                <w:i/>
                <w:color w:val="000000"/>
                <w:sz w:val="18"/>
                <w:szCs w:val="18"/>
                <w:lang w:val="en-GB"/>
              </w:rPr>
              <w:t>sigD</w:t>
            </w:r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intron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retargeting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EBS2-</w:t>
            </w:r>
            <w:proofErr w:type="spellStart"/>
            <w:r w:rsidRPr="00AF3EFB">
              <w:rPr>
                <w:rFonts w:ascii="Times New Roman" w:hAnsi="Times New Roman"/>
                <w:i/>
                <w:color w:val="000000"/>
                <w:sz w:val="18"/>
                <w:szCs w:val="18"/>
                <w:lang w:val="en-GB"/>
              </w:rPr>
              <w:t>sigD</w:t>
            </w:r>
            <w:proofErr w:type="spellEnd"/>
          </w:p>
        </w:tc>
        <w:tc>
          <w:tcPr>
            <w:tcW w:w="5753" w:type="dxa"/>
            <w:vAlign w:val="center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GAACGCAAGTTTCTAATTTCGATTTTTCTTCGATAGAGGAAAGTGTCT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F3EFB">
              <w:rPr>
                <w:rFonts w:ascii="Times New Roman" w:hAnsi="Times New Roman"/>
                <w:i/>
                <w:color w:val="000000"/>
                <w:sz w:val="18"/>
                <w:szCs w:val="18"/>
                <w:lang w:val="en-GB"/>
              </w:rPr>
              <w:t>sigD</w:t>
            </w:r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intron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retargeting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EBS universal</w:t>
            </w:r>
          </w:p>
        </w:tc>
        <w:tc>
          <w:tcPr>
            <w:tcW w:w="5753" w:type="dxa"/>
            <w:vAlign w:val="center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GAAATTAGAAACTTGCGTTCAGTAAAC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intron retargeting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Erm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AM-F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spacing w:before="20" w:after="2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ACGCGTTATATTGATAAAAATAATAATAGTGGG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spacing w:before="20" w:after="2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AF3EF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rm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-RAM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Erm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AM-R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spacing w:before="20" w:after="2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ACGCGTGCGACTCATAGAATTATTTCCTCCCG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spacing w:before="20" w:after="2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AF3EF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Erm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-RAM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AF3EFB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sigD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F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AF3E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GGGGCAAAGTTTTCTAGTTAC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utagenesis confirmation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AF3EFB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sigD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R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GGAGCTTCCTCTTCTCTATCAC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utagenesis confirmation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pMTLseq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F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GGGATCCTCTAGAGTCG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intron retargeted sequencing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pMTLseq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R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AGATTCTCGGCATCGC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intron retargeted sequencing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AF3EF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MTLcompF</w:t>
            </w:r>
            <w:proofErr w:type="spellEnd"/>
          </w:p>
        </w:tc>
        <w:tc>
          <w:tcPr>
            <w:tcW w:w="5753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GACCATGATTACGAATTCGAGC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Over-expression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AF3EF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MTLcompR</w:t>
            </w:r>
            <w:proofErr w:type="spellEnd"/>
          </w:p>
        </w:tc>
        <w:tc>
          <w:tcPr>
            <w:tcW w:w="5753" w:type="dxa"/>
          </w:tcPr>
          <w:p w:rsidR="007D6F6F" w:rsidRPr="00AF3EFB" w:rsidRDefault="007D6F6F" w:rsidP="00E2195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GCTGCTGCATCTCTTCGC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Over-expression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P</w:t>
            </w:r>
            <w:r w:rsidRPr="00AF3EFB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2767</w:t>
            </w:r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F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Style w:val="ffline"/>
                <w:rFonts w:ascii="Times New Roman" w:hAnsi="Times New Roman"/>
                <w:sz w:val="18"/>
                <w:szCs w:val="18"/>
                <w:lang w:val="en-US"/>
              </w:rPr>
              <w:t>AATAGT</w:t>
            </w:r>
            <w:r w:rsidRPr="00AF3EFB">
              <w:rPr>
                <w:rFonts w:ascii="Times New Roman" w:hAnsi="Times New Roman"/>
                <w:sz w:val="18"/>
                <w:szCs w:val="18"/>
                <w:lang w:val="en-US"/>
              </w:rPr>
              <w:t>CTCGAG</w:t>
            </w:r>
            <w:r w:rsidRPr="00AF3EFB">
              <w:rPr>
                <w:rStyle w:val="ffline"/>
                <w:rFonts w:ascii="Times New Roman" w:hAnsi="Times New Roman"/>
                <w:sz w:val="18"/>
                <w:szCs w:val="18"/>
                <w:lang w:val="en-US"/>
              </w:rPr>
              <w:t>CGTTATAAAAACAGCAAAGAAG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ver-expression 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P</w:t>
            </w:r>
            <w:r w:rsidRPr="00AF3EFB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2767</w:t>
            </w:r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R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Style w:val="ffline"/>
                <w:rFonts w:ascii="Times New Roman" w:hAnsi="Times New Roman"/>
                <w:sz w:val="18"/>
                <w:szCs w:val="18"/>
                <w:lang w:val="en-US"/>
              </w:rPr>
              <w:t>TCAT</w:t>
            </w:r>
            <w:r w:rsidRPr="00AF3EFB">
              <w:rPr>
                <w:rFonts w:ascii="Times New Roman" w:hAnsi="Times New Roman"/>
                <w:sz w:val="18"/>
                <w:szCs w:val="18"/>
                <w:lang w:val="en-US"/>
              </w:rPr>
              <w:t>GAATTCCCCCTTAATTTTTTAAATTTATTTTTTC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Over-expression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flgM</w:t>
            </w:r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F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Style w:val="ffline"/>
                <w:rFonts w:ascii="Times New Roman" w:hAnsi="Times New Roman"/>
                <w:sz w:val="18"/>
                <w:szCs w:val="18"/>
                <w:lang w:val="en-US"/>
              </w:rPr>
              <w:t>GGAGGT</w:t>
            </w:r>
            <w:r w:rsidRPr="00AF3EFB">
              <w:rPr>
                <w:rFonts w:ascii="Times New Roman" w:hAnsi="Times New Roman"/>
                <w:sz w:val="18"/>
                <w:szCs w:val="18"/>
                <w:lang w:val="en-US"/>
              </w:rPr>
              <w:t>GAATTC</w:t>
            </w:r>
            <w:r w:rsidRPr="00AF3EFB">
              <w:rPr>
                <w:rStyle w:val="ffline"/>
                <w:rFonts w:ascii="Times New Roman" w:hAnsi="Times New Roman"/>
                <w:sz w:val="18"/>
                <w:szCs w:val="18"/>
                <w:lang w:val="en-US"/>
              </w:rPr>
              <w:t>ATGAATATTAAAAGTGTAAGTTC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Over-expression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flgM</w:t>
            </w:r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R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sz w:val="18"/>
                <w:szCs w:val="18"/>
                <w:lang w:val="en-US"/>
              </w:rPr>
              <w:t>TATGACCGATCGGTCTGTAATCATTACTTTATCCTCG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Over-expression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AF3EFB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sigD</w:t>
            </w:r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omptetF</w:t>
            </w:r>
            <w:proofErr w:type="spellEnd"/>
          </w:p>
        </w:tc>
        <w:tc>
          <w:tcPr>
            <w:tcW w:w="5753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F3EFB">
              <w:rPr>
                <w:rStyle w:val="Accentuation"/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AAGAGAGCTC</w:t>
            </w:r>
            <w:r w:rsidRPr="00AF3EFB">
              <w:rPr>
                <w:rStyle w:val="ffline"/>
                <w:rFonts w:ascii="Times New Roman" w:hAnsi="Times New Roman"/>
                <w:color w:val="000000"/>
                <w:sz w:val="18"/>
                <w:szCs w:val="18"/>
              </w:rPr>
              <w:t>GTATATTTAAAAGCTAAGGAGGCG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Complementation</w:t>
            </w:r>
            <w:proofErr w:type="spellEnd"/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AF3EFB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sigD</w:t>
            </w:r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omptetR</w:t>
            </w:r>
            <w:proofErr w:type="spellEnd"/>
          </w:p>
        </w:tc>
        <w:tc>
          <w:tcPr>
            <w:tcW w:w="5753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F3EFB">
              <w:rPr>
                <w:rStyle w:val="ffline"/>
                <w:rFonts w:ascii="Times New Roman" w:hAnsi="Times New Roman"/>
                <w:color w:val="000000"/>
                <w:sz w:val="18"/>
                <w:szCs w:val="18"/>
              </w:rPr>
              <w:t>AATA</w:t>
            </w:r>
            <w:r w:rsidRPr="00AF3EFB">
              <w:rPr>
                <w:rFonts w:ascii="Times New Roman" w:hAnsi="Times New Roman"/>
                <w:sz w:val="18"/>
                <w:szCs w:val="18"/>
              </w:rPr>
              <w:t xml:space="preserve"> GGATCCGTATCATCTTATCAATCA CCAT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Complementation</w:t>
            </w:r>
            <w:proofErr w:type="spellEnd"/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CD0272</w:t>
            </w:r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omptetR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sz w:val="18"/>
                <w:szCs w:val="18"/>
              </w:rPr>
              <w:t>TCTAGGATCCCTATTCTTCTTTTAAAATTTCTTTTACTTTTG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Complementation</w:t>
            </w:r>
            <w:proofErr w:type="spellEnd"/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AF3EFB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F  NF1323</w:t>
            </w:r>
          </w:p>
        </w:tc>
        <w:tc>
          <w:tcPr>
            <w:tcW w:w="5753" w:type="dxa"/>
          </w:tcPr>
          <w:p w:rsidR="007D6F6F" w:rsidRPr="003934FC" w:rsidRDefault="007D6F6F" w:rsidP="00AF3EFB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934FC">
              <w:rPr>
                <w:rFonts w:ascii="Times New Roman" w:hAnsi="Times New Roman"/>
                <w:color w:val="000000"/>
                <w:sz w:val="18"/>
                <w:szCs w:val="18"/>
              </w:rPr>
              <w:t>CTG GAC TTC ATG AAA AAC TAA AAA AAA TAT TG</w:t>
            </w:r>
          </w:p>
        </w:tc>
        <w:tc>
          <w:tcPr>
            <w:tcW w:w="2795" w:type="dxa"/>
          </w:tcPr>
          <w:p w:rsidR="007D6F6F" w:rsidRPr="00AF3EFB" w:rsidRDefault="007D6F6F" w:rsidP="00AF3EF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Complementation</w:t>
            </w:r>
            <w:proofErr w:type="spellEnd"/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AF3EFB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R  NF794</w:t>
            </w:r>
          </w:p>
        </w:tc>
        <w:tc>
          <w:tcPr>
            <w:tcW w:w="5753" w:type="dxa"/>
          </w:tcPr>
          <w:p w:rsidR="007D6F6F" w:rsidRPr="00AF3EFB" w:rsidRDefault="007D6F6F" w:rsidP="00AF3EFB">
            <w:pPr>
              <w:spacing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CACCGACGAGCAAGGCAAGACCG</w:t>
            </w:r>
          </w:p>
        </w:tc>
        <w:tc>
          <w:tcPr>
            <w:tcW w:w="2795" w:type="dxa"/>
          </w:tcPr>
          <w:p w:rsidR="007D6F6F" w:rsidRPr="00AF3EFB" w:rsidRDefault="007D6F6F" w:rsidP="00AF3EFB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Complementation</w:t>
            </w:r>
            <w:proofErr w:type="spellEnd"/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OS314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sz w:val="18"/>
                <w:szCs w:val="18"/>
                <w:lang w:val="en-US"/>
              </w:rPr>
              <w:t>CGGGATCCTTAAGCAATACTTAAAAGTAAACGC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AF3EF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tcdR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overexpression</w:t>
            </w:r>
            <w:proofErr w:type="spellEnd"/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OS315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sz w:val="18"/>
                <w:szCs w:val="18"/>
                <w:lang w:val="en-US"/>
              </w:rPr>
              <w:t>CCCAAGCTTCTCTTTTATATATCCTCCTTTC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proofErr w:type="spellStart"/>
            <w:r w:rsidRPr="00AF3EF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tcdR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overexpression</w:t>
            </w:r>
            <w:proofErr w:type="spellEnd"/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16S</w:t>
            </w:r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RT-F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GAGGAAGGIGIGGAIGACGT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-PCR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16S</w:t>
            </w:r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RT-R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AGICCCGIGAACGTATTCAC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-PCR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AF3EFB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sigD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RT-F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AF3E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AGAGATTCTATCCAAAGCAATTAG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-PCR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AF3EFB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sigD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RT-R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TGTGAAACTCTTGATTCTGAAAC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-PCR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flgM</w:t>
            </w:r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RT-F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GAGCGATGAAGCGGCTAG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-PCR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flgM</w:t>
            </w:r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RT-R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TATCCTCGCATCTCCTCTATC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-PCR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fliC</w:t>
            </w:r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RT-F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F3E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CTGATGATGCTGCTGGACTTG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-PCR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fliC</w:t>
            </w:r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RT-R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TTCTTCTAACGAACCTTCTGCTG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-PCR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AF3EFB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tcdA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RT-F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F3EF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CAATCCTGACACTGCTATCATCTC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-PCR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AF3EFB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tcdA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RT-R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CCATTAAAGGCAATAGCGGTATCAG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-PCR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AF3EFB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tcdB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RT-F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AF3EF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GTAAATGTGAAATCTGGAGAATGG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-PCR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AF3EFB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tcdB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RT-R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GTGTGGCTCTCTATATGTTATTGATG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-PCR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AF3EFB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tcdR</w:t>
            </w:r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RT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F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TAGCAAGAAATAACTCAGTAGATG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-PCR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AF3EFB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tcdR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RT-R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TCTGTTTCTCCCTCTTCATAATG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-PCR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  <w:t>CD0240</w:t>
            </w:r>
            <w:r w:rsidRPr="00AF3EF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RT-F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sz w:val="18"/>
                <w:szCs w:val="18"/>
              </w:rPr>
              <w:t>GGAAAGGCTAAGAAGTGTGA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-PCR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  <w:t>CD0240</w:t>
            </w:r>
            <w:r w:rsidRPr="00AF3EF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RT-R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sz w:val="18"/>
                <w:szCs w:val="18"/>
              </w:rPr>
              <w:t>TCCCTAAATCAACTTGTGCT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-PCR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  <w:t>CD0244</w:t>
            </w:r>
            <w:r w:rsidRPr="00AF3EF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RT-F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sz w:val="18"/>
                <w:szCs w:val="18"/>
              </w:rPr>
              <w:t>CCTAATGGCAAAGATGGTGTC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-PCR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  <w:t>CD0244</w:t>
            </w:r>
            <w:r w:rsidRPr="00AF3EF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RT-R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sz w:val="18"/>
                <w:szCs w:val="18"/>
              </w:rPr>
              <w:t>CTCAAGTTCTAATGGATGTGGTC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-PCR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  <w:lastRenderedPageBreak/>
              <w:t>CD3527</w:t>
            </w:r>
            <w:r w:rsidRPr="00AF3EF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RT-F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ATCAGGTGGACAACAACAAAGG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-PCR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  <w:t>CD3527</w:t>
            </w:r>
            <w:r w:rsidRPr="00AF3EF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RT-R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GCAGATAAAGGTTCATCAAGAAGC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-PCR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  <w:t>CD0767</w:t>
            </w:r>
            <w:r w:rsidRPr="00AF3EF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RT-F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sz w:val="18"/>
                <w:szCs w:val="18"/>
              </w:rPr>
              <w:t>CTTCTGTTGGTGAGTTAGTAAACC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-PCR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  <w:t>CD0767</w:t>
            </w:r>
            <w:r w:rsidRPr="00AF3EF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RT-R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sz w:val="18"/>
                <w:szCs w:val="18"/>
              </w:rPr>
              <w:t>CCTACGCCAATAGGTGCTATTTC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-PCR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AF3EFB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  <w:t>acd</w:t>
            </w:r>
            <w:proofErr w:type="spellEnd"/>
            <w:r w:rsidRPr="00AF3EF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RT-F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F3EFB">
              <w:rPr>
                <w:rFonts w:ascii="Times New Roman" w:eastAsiaTheme="minorEastAsia" w:hAnsi="Times New Roman"/>
                <w:sz w:val="18"/>
                <w:szCs w:val="18"/>
              </w:rPr>
              <w:t>GTCTACACTTGCCCAAGGTCAAAC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-PCR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AF3EFB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  <w:t>acd</w:t>
            </w:r>
            <w:proofErr w:type="spellEnd"/>
            <w:r w:rsidRPr="00AF3EF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RT-R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eastAsiaTheme="minorEastAsia" w:hAnsi="Times New Roman"/>
                <w:sz w:val="18"/>
                <w:szCs w:val="18"/>
              </w:rPr>
              <w:t>GCCATTGGAATACGCTGCTTCTG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-PCR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36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  <w:t xml:space="preserve">CD2767 </w:t>
            </w:r>
            <w:r w:rsidRPr="00AF3EF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RT-F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ATATGACACAGCAGTAGCAATAAG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-PCR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36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  <w:t xml:space="preserve">CD2767 </w:t>
            </w:r>
            <w:r w:rsidRPr="00AF3EF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RT-R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AGCAAGTGGTGTTGATGTTATAC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-PCR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36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  <w:t xml:space="preserve">CD1036 </w:t>
            </w:r>
            <w:r w:rsidRPr="00AF3EF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RT-F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sz w:val="18"/>
                <w:szCs w:val="18"/>
              </w:rPr>
              <w:t>CACAATACGACTCCAACAGAAC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-PCR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36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  <w:t xml:space="preserve">CD1036 </w:t>
            </w:r>
            <w:r w:rsidRPr="00AF3EF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RT-R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sz w:val="18"/>
                <w:szCs w:val="18"/>
              </w:rPr>
              <w:t>CATTCCTCCAGATGAATTTCCAG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-PCR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AF3EFB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  <w:t>licC</w:t>
            </w:r>
            <w:proofErr w:type="spellEnd"/>
            <w:r w:rsidRPr="00AF3EF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RT-F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GGCTGGGGACACGATTAAAAC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-PCR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AF3EFB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  <w:t>licC</w:t>
            </w:r>
            <w:proofErr w:type="spellEnd"/>
            <w:r w:rsidRPr="00AF3EF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RT-R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TTGGGTTTCTATCATTGGCTTCC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-PCR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AF3EFB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  <w:t>sigH</w:t>
            </w:r>
            <w:proofErr w:type="spellEnd"/>
            <w:r w:rsidRPr="00AF3EF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RT-F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TAAGAGCAAGTGAAGGGGATAA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-PCR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36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AF3EFB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  <w:t>sigH</w:t>
            </w:r>
            <w:proofErr w:type="spellEnd"/>
            <w:r w:rsidRPr="00AF3EF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RT-R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AAGGCCTATCATTCCTTCTTGT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-PCR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AF3EF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sinR</w:t>
            </w:r>
            <w:proofErr w:type="spellEnd"/>
            <w:r w:rsidRPr="00AF3EF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RT-F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AAGGCAGGTTTACATCCAACA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-PCR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36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AF3EFB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  <w:t>sinR</w:t>
            </w:r>
            <w:proofErr w:type="spellEnd"/>
            <w:r w:rsidRPr="00AF3EFB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  <w:t xml:space="preserve"> RT-R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TTTGCAAATAACAATTCAAGTGG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-PCR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  <w:t>CD2215</w:t>
            </w:r>
            <w:r w:rsidRPr="00AF3EF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RT-F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AAAAGACTTAAAGAAGAACGGAAAA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-PCR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  <w:t>CD2215</w:t>
            </w:r>
            <w:r w:rsidRPr="00AF3EF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RT-R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TTGGATTCTTTTTACCACTTTCG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-PCR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Spo0A RT-F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ATGTTGAGCTTTTAGGTGCAGT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-PCR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Spo0A RT-R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AACTTTTCCTCTACTCCATGC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-PCR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Sp1-sigD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GCTTTGGATAGAATCTCTAAC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Race-PCR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Sp2-sigD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GCAATTTCATATGAAGTTGGCTC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Race-PCR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Sp3-sigD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TTTGCCCCTTTTTCAGCATC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Race-PCR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Sp1-flgB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AF3E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CCATTTGCAAAACTTATCAAAGC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Race-PCR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Sp2-flgB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</w:pPr>
            <w:r w:rsidRPr="00AF3EF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FR"/>
              </w:rPr>
              <w:t>CTACTCTTAAACCTTTAGAATTGTCTG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Race-PCR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Sp3-flgB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CTTAGATTAGTTGCATCTAATCCC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Race-PCR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Sp1-flgM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CTCGCACTTCCTCTATC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Race-PCR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Sp2-flgM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CGCTTCATCGCTCATATTTG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Race-PCR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Sp3-flgM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GTACCTTTTTTACATCCGATTTGTTC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Race-PCR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Sp1-CD3527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sz w:val="18"/>
                <w:szCs w:val="18"/>
              </w:rPr>
              <w:t>CAATAGATATGTCTTTTAGCACC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Race-PCR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Sp2-CD3527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sz w:val="18"/>
                <w:szCs w:val="18"/>
              </w:rPr>
              <w:t>CTCTAGTTAAATATTCTCACTTCC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Race-PCR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Sp3-CD3527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sz w:val="18"/>
                <w:szCs w:val="18"/>
              </w:rPr>
              <w:t>CATGATATATAACACAAGTTCCC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Race-PCR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OS273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sz w:val="18"/>
                <w:szCs w:val="18"/>
              </w:rPr>
            </w:pPr>
            <w:r w:rsidRPr="00AF3EFB">
              <w:rPr>
                <w:rFonts w:ascii="Times New Roman" w:hAnsi="Times New Roman"/>
                <w:sz w:val="18"/>
                <w:szCs w:val="18"/>
              </w:rPr>
              <w:t>AACAAATATCTTCCTCAAAAACAGA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AF3EF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tcdR</w:t>
            </w:r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Race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-PCR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OS318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sz w:val="18"/>
                <w:szCs w:val="18"/>
              </w:rPr>
            </w:pPr>
            <w:r w:rsidRPr="00AF3EFB">
              <w:rPr>
                <w:rFonts w:ascii="Times New Roman" w:hAnsi="Times New Roman"/>
                <w:sz w:val="18"/>
                <w:szCs w:val="18"/>
              </w:rPr>
              <w:t>TTTGACTATAATAGCATCGCTTTTT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AF3EF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tcdR</w:t>
            </w:r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Race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-PCR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OS317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sz w:val="18"/>
                <w:szCs w:val="18"/>
              </w:rPr>
            </w:pPr>
            <w:r w:rsidRPr="00AF3EFB">
              <w:rPr>
                <w:rFonts w:ascii="Times New Roman" w:hAnsi="Times New Roman"/>
                <w:sz w:val="18"/>
                <w:szCs w:val="18"/>
              </w:rPr>
              <w:t>GACTTTTGCATAAAATCATCCTC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AF3EF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tcdR</w:t>
            </w:r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Race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-PCR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OS355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sz w:val="18"/>
                <w:szCs w:val="18"/>
              </w:rPr>
            </w:pPr>
            <w:r w:rsidRPr="00AF3EFB">
              <w:rPr>
                <w:rFonts w:ascii="Times New Roman" w:hAnsi="Times New Roman"/>
                <w:sz w:val="18"/>
                <w:szCs w:val="18"/>
              </w:rPr>
              <w:t>TTTGAAAATTTTGACAACATTGGA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AF3EF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tcdR</w:t>
            </w:r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Race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-PCR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  <w:t>flgM</w:t>
            </w:r>
            <w:r w:rsidRPr="00AF3EF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-</w:t>
            </w:r>
            <w:proofErr w:type="spellStart"/>
            <w:r w:rsidRPr="00AF3EF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surF</w:t>
            </w:r>
            <w:proofErr w:type="spellEnd"/>
          </w:p>
        </w:tc>
        <w:tc>
          <w:tcPr>
            <w:tcW w:w="5753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sz w:val="18"/>
                <w:szCs w:val="18"/>
                <w:lang w:val="en-US"/>
              </w:rPr>
              <w:t>CATTCGGATCCATTAAAAGTGTAAGTTCAAATATTGTAG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Overexpression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f </w:t>
            </w:r>
            <w:r w:rsidRPr="00AF3EF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flgM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val="en-US"/>
              </w:rPr>
              <w:t>flgM</w:t>
            </w:r>
            <w:r w:rsidRPr="00AF3EF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-</w:t>
            </w:r>
            <w:proofErr w:type="spellStart"/>
            <w:r w:rsidRPr="00AF3EF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surR</w:t>
            </w:r>
            <w:proofErr w:type="spellEnd"/>
          </w:p>
        </w:tc>
        <w:tc>
          <w:tcPr>
            <w:tcW w:w="5753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sz w:val="18"/>
                <w:szCs w:val="18"/>
                <w:lang w:val="en-US"/>
              </w:rPr>
              <w:t>CATTCAAGCTTCTGTAATCATTACTTTATCCACGC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Overexpression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f </w:t>
            </w:r>
            <w:r w:rsidRPr="00AF3EF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flgM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AF3EFB"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lang w:val="en-US"/>
              </w:rPr>
              <w:t>sigD-</w:t>
            </w:r>
            <w:r w:rsidRPr="00AF3EF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surF</w:t>
            </w:r>
            <w:proofErr w:type="spellEnd"/>
          </w:p>
        </w:tc>
        <w:tc>
          <w:tcPr>
            <w:tcW w:w="5753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ATTCGGATCCAGAGAAGAATTAATAAAAGAGAATATGC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Overexpression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AF3EF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igD</w:t>
            </w:r>
            <w:proofErr w:type="spellEnd"/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AF3EFB"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lang w:val="en-US"/>
              </w:rPr>
              <w:t>sigD-</w:t>
            </w:r>
            <w:r w:rsidRPr="00AF3EF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surR</w:t>
            </w:r>
            <w:proofErr w:type="spellEnd"/>
          </w:p>
        </w:tc>
        <w:tc>
          <w:tcPr>
            <w:tcW w:w="5753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ATTCAAGCTTCATCTTATCAATCACCATCTATATAG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Overexpression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AF3EFB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sigD</w:t>
            </w:r>
            <w:proofErr w:type="spellEnd"/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AF3EFB"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lang w:val="en-US"/>
              </w:rPr>
              <w:t>tcdR</w:t>
            </w:r>
            <w:proofErr w:type="spellEnd"/>
            <w:r w:rsidRPr="00AF3EFB"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F3EFB"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lang w:val="en-US"/>
              </w:rPr>
              <w:t>up</w:t>
            </w:r>
            <w:r w:rsidRPr="00AF3EF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F</w:t>
            </w:r>
            <w:proofErr w:type="spellEnd"/>
          </w:p>
        </w:tc>
        <w:tc>
          <w:tcPr>
            <w:tcW w:w="5753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Style w:val="ffline"/>
                <w:rFonts w:ascii="Times New Roman" w:hAnsi="Times New Roman"/>
                <w:color w:val="000000" w:themeColor="text1"/>
                <w:sz w:val="18"/>
                <w:szCs w:val="18"/>
              </w:rPr>
              <w:t>CTTTAATAAAATGATTTGTTTTTACAATAC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Gel retardation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AF3EFB" w:rsidRDefault="007D6F6F" w:rsidP="00E21959">
            <w:pPr>
              <w:spacing w:after="0" w:line="240" w:lineRule="auto"/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AF3EFB"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lang w:val="en-US"/>
              </w:rPr>
              <w:t>tcdR</w:t>
            </w:r>
            <w:proofErr w:type="spellEnd"/>
            <w:r w:rsidRPr="00AF3EFB"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F3EFB">
              <w:rPr>
                <w:rFonts w:ascii="Times New Roman" w:hAnsi="Times New Roman"/>
                <w:i/>
                <w:color w:val="000000" w:themeColor="text1"/>
                <w:sz w:val="18"/>
                <w:szCs w:val="18"/>
                <w:lang w:val="en-US"/>
              </w:rPr>
              <w:t>up</w:t>
            </w:r>
            <w:r w:rsidRPr="00AF3EFB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</w:t>
            </w:r>
            <w:proofErr w:type="spellEnd"/>
          </w:p>
        </w:tc>
        <w:tc>
          <w:tcPr>
            <w:tcW w:w="5753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sz w:val="18"/>
                <w:szCs w:val="18"/>
              </w:rPr>
              <w:t>GACTTTTGCATAAAATCATCCTC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Gel retardation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3934FC" w:rsidRDefault="007D6F6F" w:rsidP="00E219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bookmarkStart w:id="0" w:name="_GoBack"/>
            <w:r w:rsidRPr="003934F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OBD522</w:t>
            </w:r>
            <w:bookmarkEnd w:id="0"/>
          </w:p>
        </w:tc>
        <w:tc>
          <w:tcPr>
            <w:tcW w:w="5753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sz w:val="18"/>
                <w:szCs w:val="18"/>
              </w:rPr>
              <w:t>ATCTGTAGGAGAACCTATGGGAAC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Southern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blot probe</w:t>
            </w:r>
          </w:p>
        </w:tc>
      </w:tr>
      <w:tr w:rsidR="007D6F6F" w:rsidRPr="00AF3EFB" w:rsidTr="00AF3EFB">
        <w:trPr>
          <w:trHeight w:val="283"/>
          <w:jc w:val="center"/>
        </w:trPr>
        <w:tc>
          <w:tcPr>
            <w:tcW w:w="1770" w:type="dxa"/>
          </w:tcPr>
          <w:p w:rsidR="007D6F6F" w:rsidRPr="003934FC" w:rsidRDefault="007D6F6F" w:rsidP="00E2195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3934FC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OBD523</w:t>
            </w:r>
          </w:p>
        </w:tc>
        <w:tc>
          <w:tcPr>
            <w:tcW w:w="5753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AF3EFB">
              <w:rPr>
                <w:rFonts w:ascii="Times New Roman" w:hAnsi="Times New Roman"/>
                <w:sz w:val="18"/>
                <w:szCs w:val="18"/>
              </w:rPr>
              <w:t>CACGTAATAAATATCTGGACGTAAAA</w:t>
            </w:r>
          </w:p>
        </w:tc>
        <w:tc>
          <w:tcPr>
            <w:tcW w:w="2795" w:type="dxa"/>
          </w:tcPr>
          <w:p w:rsidR="007D6F6F" w:rsidRPr="00AF3EFB" w:rsidRDefault="007D6F6F" w:rsidP="00E21959">
            <w:pPr>
              <w:pStyle w:val="PrformatHTM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>Southern</w:t>
            </w:r>
            <w:proofErr w:type="spellEnd"/>
            <w:r w:rsidRPr="00AF3EF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blot probe</w:t>
            </w:r>
          </w:p>
        </w:tc>
      </w:tr>
    </w:tbl>
    <w:p w:rsidR="009506D2" w:rsidRPr="00C17755" w:rsidRDefault="009506D2">
      <w:pPr>
        <w:rPr>
          <w:rFonts w:ascii="Times New Roman" w:hAnsi="Times New Roman"/>
        </w:rPr>
      </w:pPr>
    </w:p>
    <w:sectPr w:rsidR="009506D2" w:rsidRPr="00C17755" w:rsidSect="009913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D6F6F"/>
    <w:rsid w:val="003934FC"/>
    <w:rsid w:val="00425610"/>
    <w:rsid w:val="007D6F6F"/>
    <w:rsid w:val="00893213"/>
    <w:rsid w:val="009506D2"/>
    <w:rsid w:val="00991386"/>
    <w:rsid w:val="00AF3EFB"/>
    <w:rsid w:val="00C177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6F6F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uiPriority w:val="20"/>
    <w:qFormat/>
    <w:rsid w:val="007D6F6F"/>
    <w:rPr>
      <w:i/>
      <w:iCs/>
    </w:rPr>
  </w:style>
  <w:style w:type="paragraph" w:styleId="PrformatHTML">
    <w:name w:val="HTML Preformatted"/>
    <w:basedOn w:val="Normal"/>
    <w:link w:val="PrformatHTMLCar"/>
    <w:uiPriority w:val="99"/>
    <w:unhideWhenUsed/>
    <w:rsid w:val="007D6F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7D6F6F"/>
    <w:rPr>
      <w:rFonts w:ascii="Courier New" w:eastAsia="Times New Roman" w:hAnsi="Courier New" w:cs="Times New Roman"/>
      <w:sz w:val="20"/>
      <w:szCs w:val="20"/>
      <w:lang w:eastAsia="fr-FR"/>
    </w:rPr>
  </w:style>
  <w:style w:type="character" w:customStyle="1" w:styleId="ffline">
    <w:name w:val="ff_line"/>
    <w:basedOn w:val="Policepardfaut"/>
    <w:rsid w:val="007D6F6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6F6F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uiPriority w:val="20"/>
    <w:qFormat/>
    <w:rsid w:val="007D6F6F"/>
    <w:rPr>
      <w:i/>
      <w:iCs/>
    </w:rPr>
  </w:style>
  <w:style w:type="paragraph" w:styleId="PrformatHTML">
    <w:name w:val="HTML Preformatted"/>
    <w:basedOn w:val="Normal"/>
    <w:link w:val="PrformatHTMLCar"/>
    <w:uiPriority w:val="99"/>
    <w:unhideWhenUsed/>
    <w:rsid w:val="007D6F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7D6F6F"/>
    <w:rPr>
      <w:rFonts w:ascii="Courier New" w:eastAsia="Times New Roman" w:hAnsi="Courier New" w:cs="Times New Roman"/>
      <w:sz w:val="20"/>
      <w:szCs w:val="20"/>
      <w:lang w:eastAsia="fr-FR"/>
    </w:rPr>
  </w:style>
  <w:style w:type="character" w:customStyle="1" w:styleId="ffline">
    <w:name w:val="ff_line"/>
    <w:basedOn w:val="Policepardfaut"/>
    <w:rsid w:val="007D6F6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64</Words>
  <Characters>3658</Characters>
  <Application>Microsoft Office Word</Application>
  <DocSecurity>0</DocSecurity>
  <Lines>30</Lines>
  <Paragraphs>8</Paragraphs>
  <ScaleCrop>false</ScaleCrop>
  <Company>Hewlett-Packard Company</Company>
  <LinksUpToDate>false</LinksUpToDate>
  <CharactersWithSpaces>4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ane EL MEOUCHE</dc:creator>
  <cp:lastModifiedBy>elmeoima</cp:lastModifiedBy>
  <cp:revision>6</cp:revision>
  <dcterms:created xsi:type="dcterms:W3CDTF">2013-10-04T15:49:00Z</dcterms:created>
  <dcterms:modified xsi:type="dcterms:W3CDTF">2013-11-18T15:30:00Z</dcterms:modified>
</cp:coreProperties>
</file>